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4534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10581D6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4886"/>
      </w:tblGrid>
      <w:tr w14:paraId="74960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807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002C2BC">
            <w:pPr>
              <w:jc w:val="both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Table S5. Reasons for feature dropout in th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erivation cohort</w:t>
            </w:r>
            <w:r>
              <w:rPr>
                <w:rFonts w:hint="default" w:ascii="Times New Roman" w:hAnsi="Times New Roman" w:eastAsia="DejaVu Sans" w:cs="Times New Roman"/>
                <w:b/>
                <w:bCs w:val="0"/>
                <w:color w:val="000000"/>
                <w:sz w:val="24"/>
                <w:szCs w:val="24"/>
              </w:rPr>
              <w:t>.</w:t>
            </w:r>
          </w:p>
        </w:tc>
      </w:tr>
      <w:tr w14:paraId="59405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F67FE5"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  <w:t>Reasons for feature dropout</w:t>
            </w:r>
          </w:p>
        </w:tc>
        <w:tc>
          <w:tcPr>
            <w:tcW w:w="48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95F144">
            <w:pPr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vertAlign w:val="baseline"/>
                <w:lang w:val="en-US" w:eastAsia="zh-CN"/>
              </w:rPr>
              <w:t>Feature name</w:t>
            </w:r>
          </w:p>
        </w:tc>
      </w:tr>
      <w:tr w14:paraId="6F9DF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  <w:jc w:val="center"/>
        </w:trPr>
        <w:tc>
          <w:tcPr>
            <w:tcW w:w="31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8728D1">
            <w:pPr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Missing rate &gt;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0%</w:t>
            </w:r>
          </w:p>
        </w:tc>
        <w:tc>
          <w:tcPr>
            <w:tcW w:w="48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F98F06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PO2, PCO2, PH, Lactate, Albumin, INR, PT, PTT, ALT, AST, Bilirubin, CRP</w:t>
            </w:r>
          </w:p>
        </w:tc>
      </w:tr>
      <w:tr w14:paraId="58409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EAA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Correlation coefficien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&gt; 0.7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C3D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MBP, Hematocrit, Creatinine, Chloride </w:t>
            </w:r>
          </w:p>
        </w:tc>
      </w:tr>
      <w:tr w14:paraId="6266E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4" w:hRule="atLeast"/>
          <w:jc w:val="center"/>
        </w:trPr>
        <w:tc>
          <w:tcPr>
            <w:tcW w:w="318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366691">
            <w:pPr>
              <w:jc w:val="center"/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oruta algorithm</w:t>
            </w:r>
          </w:p>
        </w:tc>
        <w:tc>
          <w:tcPr>
            <w:tcW w:w="48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0A09C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lucos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WBC, Renal dise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ciu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pirat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t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oglob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SpO2, Diabet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C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tassiu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n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monar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SB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Myocardial infarct, Gender</w:t>
            </w:r>
          </w:p>
        </w:tc>
      </w:tr>
    </w:tbl>
    <w:p w14:paraId="6F0B59D4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/>
        <w:ind w:right="100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 w14:paraId="4D1CE70F">
      <w:pPr>
        <w:rPr>
          <w:rFonts w:hint="default" w:ascii="Times New Roman" w:hAnsi="Times New Roman" w:cs="Times New Roman"/>
          <w:sz w:val="24"/>
          <w:szCs w:val="24"/>
        </w:rPr>
      </w:pPr>
    </w:p>
    <w:p w14:paraId="3272835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A3A77">
    <w:pPr>
      <w:pStyle w:val="2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7" name="文本框 2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577CA5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kk7QUzAgAAYwQAAA4AAABkcnMvZTJvRG9jLnhtbK1UzY7TMBC+I/EO&#10;lu80aRFL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Nkk7QU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577CA5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2B9AF7">
    <w:pPr>
      <w:pStyle w:val="2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E6335D"/>
    <w:rsid w:val="03BB14EA"/>
    <w:rsid w:val="0A762E91"/>
    <w:rsid w:val="11C646FD"/>
    <w:rsid w:val="12227608"/>
    <w:rsid w:val="1C1147C7"/>
    <w:rsid w:val="25D074A1"/>
    <w:rsid w:val="26B6688A"/>
    <w:rsid w:val="36FD5C1C"/>
    <w:rsid w:val="392C5AB9"/>
    <w:rsid w:val="39BC1544"/>
    <w:rsid w:val="3B75441D"/>
    <w:rsid w:val="413E3481"/>
    <w:rsid w:val="450850EC"/>
    <w:rsid w:val="4D814100"/>
    <w:rsid w:val="4DF47921"/>
    <w:rsid w:val="5F97743A"/>
    <w:rsid w:val="64B654D9"/>
    <w:rsid w:val="66125B02"/>
    <w:rsid w:val="68E90C4F"/>
    <w:rsid w:val="6D723F67"/>
    <w:rsid w:val="7254239F"/>
    <w:rsid w:val="77FA71A1"/>
    <w:rsid w:val="7820118F"/>
    <w:rsid w:val="786426C3"/>
    <w:rsid w:val="79821EF2"/>
    <w:rsid w:val="7B453F4C"/>
    <w:rsid w:val="7D96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Table Paragraph"/>
    <w:basedOn w:val="1"/>
    <w:qFormat/>
    <w:uiPriority w:val="1"/>
    <w:pPr>
      <w:ind w:left="116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1</Words>
  <Characters>11414</Characters>
  <Lines>0</Lines>
  <Paragraphs>0</Paragraphs>
  <TotalTime>5</TotalTime>
  <ScaleCrop>false</ScaleCrop>
  <LinksUpToDate>false</LinksUpToDate>
  <CharactersWithSpaces>130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1:45:00Z</dcterms:created>
  <dc:creator>Administrator</dc:creator>
  <cp:lastModifiedBy>Lyrois</cp:lastModifiedBy>
  <dcterms:modified xsi:type="dcterms:W3CDTF">2024-12-06T10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5F6FF71A4A74CA0A78CDF5511A8475F_13</vt:lpwstr>
  </property>
</Properties>
</file>